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Additional file 2. The information of reads mapped to TM-1 reference sequence.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tbl>
      <w:tblPr>
        <w:tblW w:w="8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684"/>
        <w:gridCol w:w="1477"/>
        <w:gridCol w:w="2063"/>
        <w:gridCol w:w="1774"/>
      </w:tblGrid>
      <w:tr>
        <w:trPr>
          <w:trHeight w:val="435" w:hRule="atLeast"/>
        </w:trPr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1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Unique alignment reads</w:t>
            </w:r>
          </w:p>
        </w:tc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ulti-alignment reads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Unalignment reads</w:t>
            </w:r>
          </w:p>
        </w:tc>
      </w:tr>
      <w:tr>
        <w:trPr>
          <w:trHeight w:val="390" w:hRule="atLeast"/>
        </w:trPr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Q &gt;20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Q ≤20</w:t>
            </w:r>
          </w:p>
        </w:tc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630" w:hRule="atLeast"/>
        </w:trPr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M-1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,238,953,773 (72.54 %)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011,739 (4.04 %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8,811,971 (18.08 %)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,270,777 (5.34 %)</w:t>
            </w:r>
          </w:p>
        </w:tc>
      </w:tr>
      <w:tr>
        <w:trPr>
          <w:trHeight w:val="675" w:hRule="atLeast"/>
        </w:trPr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ai7124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6,003,831 (38.69 %)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9,070,897 (37.08 %)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8,877,054 (18.00 %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410,974 (6.23 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8:49:00Z</dcterms:created>
  <dc:creator>微软用户</dc:creator>
  <dc:description/>
  <cp:keywords/>
  <dc:language>en-US</dc:language>
  <cp:lastModifiedBy>Nuay, Michael</cp:lastModifiedBy>
  <dcterms:modified xsi:type="dcterms:W3CDTF">2015-06-13T07:18:00Z</dcterms:modified>
  <cp:revision>4</cp:revision>
  <dc:subject/>
  <dc:title/>
</cp:coreProperties>
</file>